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6553BE" w14:textId="02F20C7A" w:rsidR="001E0FD7" w:rsidRPr="00E7683B" w:rsidRDefault="0017246F" w:rsidP="001E0FD7">
      <w:pPr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  <w:r w:rsidRPr="00E7683B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/>
        </w:rPr>
        <w:t>Supplementary Table 1</w:t>
      </w:r>
      <w:r w:rsidRPr="00E7683B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: Median values for lung function parameters in </w:t>
      </w:r>
      <w:r w:rsidR="00E7683B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the overall </w:t>
      </w:r>
      <w:r w:rsidRPr="00E7683B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study population and comparison between patients with and without </w:t>
      </w:r>
      <w:r w:rsidR="00E7683B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post-</w:t>
      </w:r>
      <w:r w:rsidRPr="00E7683B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COVID-19</w:t>
      </w:r>
      <w:r w:rsidR="00E7683B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-</w:t>
      </w:r>
      <w:r w:rsidR="00E7683B" w:rsidRPr="00E7683B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fatigue</w:t>
      </w:r>
      <w:r w:rsidRPr="00E7683B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page" w:tblpXSpec="center" w:tblpY="175"/>
        <w:tblW w:w="103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127"/>
        <w:gridCol w:w="2363"/>
        <w:gridCol w:w="2362"/>
        <w:gridCol w:w="2545"/>
        <w:gridCol w:w="6"/>
        <w:gridCol w:w="989"/>
        <w:gridCol w:w="6"/>
      </w:tblGrid>
      <w:tr w:rsidR="00910D87" w:rsidRPr="00E7683B" w14:paraId="3E269B08" w14:textId="77777777" w:rsidTr="00917A8B">
        <w:trPr>
          <w:gridAfter w:val="1"/>
          <w:wAfter w:w="6" w:type="dxa"/>
          <w:trHeight w:val="794"/>
          <w:tblHeader/>
        </w:trPr>
        <w:tc>
          <w:tcPr>
            <w:tcW w:w="2127" w:type="dxa"/>
            <w:vMerge w:val="restart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A8255" w14:textId="6FF0E19C" w:rsidR="00910D87" w:rsidRPr="00E7683B" w:rsidRDefault="00910D87" w:rsidP="003019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363" w:type="dxa"/>
            <w:vMerge w:val="restart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B659" w14:textId="77777777" w:rsidR="00910D87" w:rsidRPr="00E7683B" w:rsidRDefault="00910D87" w:rsidP="005D57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All patients </w:t>
            </w:r>
          </w:p>
          <w:p w14:paraId="2A3E220A" w14:textId="02F2942D" w:rsidR="00910D87" w:rsidRPr="00E7683B" w:rsidRDefault="00910D87" w:rsidP="00F81C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M</w:t>
            </w:r>
            <w:r w:rsid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d</w:t>
            </w: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(</w:t>
            </w:r>
            <w:r w:rsid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IQR</w:t>
            </w: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4907" w:type="dxa"/>
            <w:gridSpan w:val="2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ABD5" w14:textId="2F2B2E08" w:rsidR="00910D87" w:rsidRPr="00E7683B" w:rsidRDefault="00910D87" w:rsidP="005D57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ost</w:t>
            </w:r>
            <w:r w:rsidR="00E7683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-COVID </w:t>
            </w:r>
            <w:r w:rsidRPr="00E7683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995" w:type="dxa"/>
            <w:gridSpan w:val="2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8C7D1" w14:textId="77777777" w:rsidR="00910D87" w:rsidRPr="00E7683B" w:rsidRDefault="00910D87" w:rsidP="005D57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910D87" w:rsidRPr="00E7683B" w14:paraId="5FE7D021" w14:textId="77777777" w:rsidTr="00917A8B">
        <w:trPr>
          <w:trHeight w:val="794"/>
          <w:tblHeader/>
        </w:trPr>
        <w:tc>
          <w:tcPr>
            <w:tcW w:w="2127" w:type="dxa"/>
            <w:vMerge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6505B" w14:textId="29A311DC" w:rsidR="00910D87" w:rsidRPr="00E7683B" w:rsidRDefault="00910D87" w:rsidP="005D57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69670306"/>
          </w:p>
        </w:tc>
        <w:tc>
          <w:tcPr>
            <w:tcW w:w="2363" w:type="dxa"/>
            <w:vMerge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93B7" w14:textId="77777777" w:rsidR="00910D87" w:rsidRPr="00E7683B" w:rsidRDefault="00910D87" w:rsidP="001800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2" w:type="dxa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0B975" w14:textId="77777777" w:rsidR="00910D87" w:rsidRPr="00E7683B" w:rsidRDefault="00910D87" w:rsidP="005D57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Yes</w:t>
            </w:r>
          </w:p>
          <w:p w14:paraId="7D679F95" w14:textId="2691BEC7" w:rsidR="00910D87" w:rsidRPr="00E7683B" w:rsidRDefault="00E7683B" w:rsidP="001800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M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d</w:t>
            </w: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IQR</w:t>
            </w: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  <w:gridSpan w:val="2"/>
            <w:shd w:val="clear" w:color="auto" w:fill="D0CECE" w:themeFill="background2" w:themeFillShade="E6"/>
            <w:vAlign w:val="center"/>
          </w:tcPr>
          <w:p w14:paraId="0B620E6B" w14:textId="77777777" w:rsidR="00910D87" w:rsidRPr="00E7683B" w:rsidRDefault="00910D87" w:rsidP="005D57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No</w:t>
            </w:r>
          </w:p>
          <w:p w14:paraId="4BCFD8F1" w14:textId="716D03EE" w:rsidR="00910D87" w:rsidRPr="00E7683B" w:rsidRDefault="00E7683B" w:rsidP="005D57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M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d</w:t>
            </w: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IQR</w:t>
            </w: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95" w:type="dxa"/>
            <w:gridSpan w:val="2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669F" w14:textId="77777777" w:rsidR="00910D87" w:rsidRPr="00E7683B" w:rsidRDefault="00910D87" w:rsidP="005D57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  <w:r w:rsidRPr="00E7683B">
              <w:rPr>
                <w:rFonts w:eastAsia="Arial" w:cs="Times New Roman"/>
                <w:b/>
                <w:szCs w:val="24"/>
                <w:lang w:val="en-US"/>
              </w:rPr>
              <w:t>*</w:t>
            </w:r>
          </w:p>
        </w:tc>
      </w:tr>
      <w:bookmarkEnd w:id="0"/>
      <w:tr w:rsidR="0082231D" w:rsidRPr="00E7683B" w14:paraId="057F6797" w14:textId="77777777" w:rsidTr="00917A8B">
        <w:trPr>
          <w:trHeight w:val="794"/>
          <w:tblHeader/>
        </w:trPr>
        <w:tc>
          <w:tcPr>
            <w:tcW w:w="2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7141" w14:textId="77777777" w:rsidR="0082231D" w:rsidRPr="00E7683B" w:rsidRDefault="00630729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FVC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(%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C0B3" w14:textId="77777777" w:rsidR="0082231D" w:rsidRPr="00E7683B" w:rsidRDefault="0082231D" w:rsidP="00917A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  <w:t>97.5 (85.5 – 111.0)</w:t>
            </w:r>
          </w:p>
        </w:tc>
        <w:tc>
          <w:tcPr>
            <w:tcW w:w="2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770F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 (90.0 –113.5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74B240BB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0 (85.0 – 101.5)</w:t>
            </w:r>
          </w:p>
        </w:tc>
        <w:tc>
          <w:tcPr>
            <w:tcW w:w="99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2E4E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7</w:t>
            </w:r>
          </w:p>
        </w:tc>
      </w:tr>
      <w:tr w:rsidR="0082231D" w:rsidRPr="00E7683B" w14:paraId="68155AAE" w14:textId="77777777" w:rsidTr="00917A8B">
        <w:trPr>
          <w:trHeight w:val="794"/>
          <w:tblHeader/>
        </w:trPr>
        <w:tc>
          <w:tcPr>
            <w:tcW w:w="2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CC13" w14:textId="77777777" w:rsidR="0082231D" w:rsidRPr="00E7683B" w:rsidRDefault="00630729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FEV1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(%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9B90" w14:textId="77777777" w:rsidR="0082231D" w:rsidRPr="00E7683B" w:rsidRDefault="0082231D" w:rsidP="00917A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  <w:t>90.5 (80.2 – 102.0)</w:t>
            </w:r>
          </w:p>
        </w:tc>
        <w:tc>
          <w:tcPr>
            <w:tcW w:w="2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6D907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0 (84.5 – 107.5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45F0A2CE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0 (80.0 – 100.0)</w:t>
            </w:r>
          </w:p>
        </w:tc>
        <w:tc>
          <w:tcPr>
            <w:tcW w:w="99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9AB1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6</w:t>
            </w:r>
          </w:p>
        </w:tc>
      </w:tr>
      <w:tr w:rsidR="0082231D" w:rsidRPr="00E7683B" w14:paraId="5496DF5E" w14:textId="77777777" w:rsidTr="00917A8B">
        <w:trPr>
          <w:trHeight w:val="794"/>
          <w:tblHeader/>
        </w:trPr>
        <w:tc>
          <w:tcPr>
            <w:tcW w:w="2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B202" w14:textId="77777777" w:rsidR="0082231D" w:rsidRPr="00E7683B" w:rsidRDefault="00630729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FEV1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FVC</w:t>
            </w:r>
          </w:p>
        </w:tc>
        <w:tc>
          <w:tcPr>
            <w:tcW w:w="23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C6AC" w14:textId="77777777" w:rsidR="0082231D" w:rsidRPr="00E7683B" w:rsidRDefault="0082231D" w:rsidP="00917A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  <w:t>76.7 (70.5 – 79.9)</w:t>
            </w:r>
          </w:p>
        </w:tc>
        <w:tc>
          <w:tcPr>
            <w:tcW w:w="2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BAD6B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5 (69.2 – 82.0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57E8C227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9 (71.6 -79.8)</w:t>
            </w:r>
          </w:p>
        </w:tc>
        <w:tc>
          <w:tcPr>
            <w:tcW w:w="99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D3BAB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54</w:t>
            </w:r>
          </w:p>
        </w:tc>
      </w:tr>
      <w:tr w:rsidR="0082231D" w:rsidRPr="00E7683B" w14:paraId="11459480" w14:textId="77777777" w:rsidTr="00917A8B">
        <w:trPr>
          <w:trHeight w:val="794"/>
          <w:tblHeader/>
        </w:trPr>
        <w:tc>
          <w:tcPr>
            <w:tcW w:w="2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40798" w14:textId="77777777" w:rsidR="0082231D" w:rsidRPr="00E7683B" w:rsidRDefault="00630729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TLC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(%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2205" w14:textId="77777777" w:rsidR="0082231D" w:rsidRPr="00E7683B" w:rsidRDefault="0082231D" w:rsidP="00917A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  <w:t>89.0 (80.0 – 90.0)</w:t>
            </w:r>
          </w:p>
        </w:tc>
        <w:tc>
          <w:tcPr>
            <w:tcW w:w="2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DE73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5 (84.2 – 102.5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4097CA4D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0 (79.5 – 94.5)</w:t>
            </w:r>
          </w:p>
        </w:tc>
        <w:tc>
          <w:tcPr>
            <w:tcW w:w="99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8D4BA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3</w:t>
            </w:r>
          </w:p>
        </w:tc>
      </w:tr>
      <w:tr w:rsidR="0082231D" w:rsidRPr="00E7683B" w14:paraId="16D3032B" w14:textId="77777777" w:rsidTr="00917A8B">
        <w:trPr>
          <w:trHeight w:val="794"/>
          <w:tblHeader/>
        </w:trPr>
        <w:tc>
          <w:tcPr>
            <w:tcW w:w="2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EBD6E" w14:textId="77777777" w:rsidR="0082231D" w:rsidRPr="00E7683B" w:rsidRDefault="00630729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RV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TLC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(%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F104" w14:textId="77777777" w:rsidR="0082231D" w:rsidRPr="00E7683B" w:rsidRDefault="0082231D" w:rsidP="00917A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  <w:t>103.0 (94.0 115.0)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E7F1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 (87.2 – 119.2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DD8F2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.0 (96.0 – 114.0)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B84C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79</w:t>
            </w:r>
          </w:p>
        </w:tc>
      </w:tr>
      <w:tr w:rsidR="0082231D" w:rsidRPr="00E7683B" w14:paraId="60D56AC9" w14:textId="77777777" w:rsidTr="00917A8B">
        <w:trPr>
          <w:trHeight w:val="794"/>
          <w:tblHeader/>
        </w:trPr>
        <w:tc>
          <w:tcPr>
            <w:tcW w:w="2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4E01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DLCO/Hb (%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5DD8" w14:textId="77777777" w:rsidR="0082231D" w:rsidRPr="00E7683B" w:rsidRDefault="0082231D" w:rsidP="00917A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  <w:t>80.5 (70.7 – 94.0)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B0D60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0 (74.0 – 96.0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DCD08E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 (69.5 – 90.0)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97F4C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4</w:t>
            </w:r>
          </w:p>
        </w:tc>
      </w:tr>
      <w:tr w:rsidR="0082231D" w:rsidRPr="00E7683B" w14:paraId="1B41C8FF" w14:textId="77777777" w:rsidTr="00917A8B">
        <w:trPr>
          <w:trHeight w:val="794"/>
          <w:tblHeader/>
        </w:trPr>
        <w:tc>
          <w:tcPr>
            <w:tcW w:w="2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E9B99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5 Hz (%</w:t>
            </w:r>
            <w:r w:rsidR="00630729"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4315" w14:textId="77777777" w:rsidR="0082231D" w:rsidRPr="00E7683B" w:rsidRDefault="0082231D" w:rsidP="00917A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0.0 (106.0 – 144.0)</w:t>
            </w:r>
          </w:p>
        </w:tc>
        <w:tc>
          <w:tcPr>
            <w:tcW w:w="2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31E8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2.0 (99.0 -147.0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2AED4A61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4.0 (108.0 – 142.7)</w:t>
            </w:r>
          </w:p>
        </w:tc>
        <w:tc>
          <w:tcPr>
            <w:tcW w:w="99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B2E72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17</w:t>
            </w:r>
          </w:p>
        </w:tc>
      </w:tr>
      <w:tr w:rsidR="0082231D" w:rsidRPr="00E7683B" w14:paraId="27F00545" w14:textId="77777777" w:rsidTr="00917A8B">
        <w:trPr>
          <w:trHeight w:val="794"/>
          <w:tblHeader/>
        </w:trPr>
        <w:tc>
          <w:tcPr>
            <w:tcW w:w="2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8A299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20 Hz (%</w:t>
            </w:r>
            <w:r w:rsidR="00630729"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297C1" w14:textId="77777777" w:rsidR="0082231D" w:rsidRPr="00E7683B" w:rsidRDefault="0082231D" w:rsidP="00917A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4.0 (99.0 – 139.0)</w:t>
            </w:r>
          </w:p>
        </w:tc>
        <w:tc>
          <w:tcPr>
            <w:tcW w:w="2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AE98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2.0 (98.0 134.5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04BAAAC7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5.0 (101.5- 139.2)</w:t>
            </w:r>
          </w:p>
        </w:tc>
        <w:tc>
          <w:tcPr>
            <w:tcW w:w="99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6588E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26</w:t>
            </w:r>
          </w:p>
        </w:tc>
      </w:tr>
      <w:tr w:rsidR="0082231D" w:rsidRPr="00E7683B" w14:paraId="63C12A6A" w14:textId="77777777" w:rsidTr="00917A8B">
        <w:trPr>
          <w:trHeight w:val="794"/>
          <w:tblHeader/>
        </w:trPr>
        <w:tc>
          <w:tcPr>
            <w:tcW w:w="2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6FF0F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R5 - R20 </w:t>
            </w:r>
          </w:p>
        </w:tc>
        <w:tc>
          <w:tcPr>
            <w:tcW w:w="23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3B7DE" w14:textId="77777777" w:rsidR="0082231D" w:rsidRPr="00E7683B" w:rsidRDefault="0082231D" w:rsidP="00917A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1 (11.0 - 26.1)</w:t>
            </w:r>
          </w:p>
        </w:tc>
        <w:tc>
          <w:tcPr>
            <w:tcW w:w="2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19C2F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9 (8.1 – 25.6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7AB19D6C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6 (11.9 – 26.1)</w:t>
            </w:r>
          </w:p>
        </w:tc>
        <w:tc>
          <w:tcPr>
            <w:tcW w:w="99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13D16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2</w:t>
            </w:r>
          </w:p>
        </w:tc>
      </w:tr>
      <w:tr w:rsidR="0082231D" w:rsidRPr="00E7683B" w14:paraId="0310D4EF" w14:textId="77777777" w:rsidTr="00917A8B">
        <w:trPr>
          <w:trHeight w:val="794"/>
          <w:tblHeader/>
        </w:trPr>
        <w:tc>
          <w:tcPr>
            <w:tcW w:w="2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511E8" w14:textId="736B64B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onant</w:t>
            </w:r>
            <w:r w:rsidR="00780802"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  <w:r w:rsidR="001B0A00"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quency</w:t>
            </w:r>
          </w:p>
        </w:tc>
        <w:tc>
          <w:tcPr>
            <w:tcW w:w="23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CAC41" w14:textId="77777777" w:rsidR="0082231D" w:rsidRPr="00E7683B" w:rsidRDefault="0082231D" w:rsidP="00917A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2 (13.5 – 22.0)</w:t>
            </w:r>
          </w:p>
        </w:tc>
        <w:tc>
          <w:tcPr>
            <w:tcW w:w="2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EB38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1 (11.8 – 21.5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7FA48042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.4 (13.9 – 22.2)</w:t>
            </w:r>
          </w:p>
        </w:tc>
        <w:tc>
          <w:tcPr>
            <w:tcW w:w="99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96552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67</w:t>
            </w:r>
          </w:p>
        </w:tc>
      </w:tr>
      <w:tr w:rsidR="0082231D" w:rsidRPr="00E7683B" w14:paraId="49B6CAD6" w14:textId="77777777" w:rsidTr="00917A8B">
        <w:trPr>
          <w:trHeight w:val="794"/>
          <w:tblHeader/>
        </w:trPr>
        <w:tc>
          <w:tcPr>
            <w:tcW w:w="212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575A5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X</w:t>
            </w:r>
          </w:p>
        </w:tc>
        <w:tc>
          <w:tcPr>
            <w:tcW w:w="23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F03DA" w14:textId="77777777" w:rsidR="0082231D" w:rsidRPr="00E7683B" w:rsidRDefault="0082231D" w:rsidP="00917A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 (0.5 – 1.6)</w:t>
            </w:r>
          </w:p>
        </w:tc>
        <w:tc>
          <w:tcPr>
            <w:tcW w:w="23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828F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 (0.3 – 1.7)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013482EB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 (0.5 – 1.4)</w:t>
            </w:r>
          </w:p>
        </w:tc>
        <w:tc>
          <w:tcPr>
            <w:tcW w:w="99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121D" w14:textId="77777777" w:rsidR="0082231D" w:rsidRPr="00E7683B" w:rsidRDefault="0082231D" w:rsidP="00E768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90</w:t>
            </w:r>
          </w:p>
        </w:tc>
      </w:tr>
      <w:tr w:rsidR="0082231D" w:rsidRPr="00917A8B" w14:paraId="2FCEF55C" w14:textId="77777777" w:rsidTr="00917A8B">
        <w:trPr>
          <w:gridAfter w:val="1"/>
          <w:wAfter w:w="6" w:type="dxa"/>
          <w:trHeight w:val="794"/>
          <w:tblHeader/>
        </w:trPr>
        <w:tc>
          <w:tcPr>
            <w:tcW w:w="10392" w:type="dxa"/>
            <w:gridSpan w:val="6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0530E" w14:textId="09A67887" w:rsidR="0082231D" w:rsidRPr="00E7683B" w:rsidRDefault="00780802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eastAsia="Arial" w:cs="Times New Roman"/>
                <w:b/>
                <w:szCs w:val="24"/>
                <w:lang w:val="en-US"/>
              </w:rPr>
              <w:t>*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Shapiro-Wilk test; MD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, m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edian; 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IQR, inter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quartile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range</w:t>
            </w:r>
            <w:r w:rsidR="00910D87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;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FVC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gramStart"/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Forced</w:t>
            </w:r>
            <w:proofErr w:type="gramEnd"/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vital capacity; FEV1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Forced expiratory volume in first second; TLC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Total lung capacity; RV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Residual volume; DLCO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Carbon monoxide diffusing capacity; R5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airway resistance at 5</w:t>
            </w:r>
            <w:r w:rsidR="00910D87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Hz; R2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airway resistance in 20</w:t>
            </w:r>
            <w:r w:rsidR="00910D87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Hz; AX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82231D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reactance area.</w:t>
            </w:r>
          </w:p>
        </w:tc>
      </w:tr>
    </w:tbl>
    <w:p w14:paraId="31A7A9E2" w14:textId="77777777" w:rsidR="001E0FD7" w:rsidRPr="00E7683B" w:rsidRDefault="001E0FD7" w:rsidP="001E0FD7">
      <w:pPr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082D0651" w14:textId="77777777" w:rsidR="001E0FD7" w:rsidRPr="00E7683B" w:rsidRDefault="001E0FD7" w:rsidP="001E0FD7">
      <w:pPr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42580247" w14:textId="77777777" w:rsidR="001B0A00" w:rsidRPr="00E7683B" w:rsidRDefault="001B0A00">
      <w:pPr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/>
        </w:rPr>
      </w:pPr>
      <w:r w:rsidRPr="00E7683B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/>
        </w:rPr>
        <w:br w:type="page"/>
      </w:r>
    </w:p>
    <w:p w14:paraId="455C481E" w14:textId="5EC55650" w:rsidR="001E0FD7" w:rsidRPr="00E7683B" w:rsidRDefault="0082231D" w:rsidP="001E0FD7">
      <w:pPr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  <w:r w:rsidRPr="00E7683B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Supplementary Table</w:t>
      </w:r>
      <w:r w:rsidR="001E0FD7" w:rsidRPr="00E7683B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/>
        </w:rPr>
        <w:t xml:space="preserve"> 2:</w:t>
      </w:r>
      <w:r w:rsidR="00E7683B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E7683B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Descriptive statistics of SF-36 questionnaire </w:t>
      </w:r>
      <w:r w:rsidR="00E7683B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scores stratified by </w:t>
      </w:r>
      <w:r w:rsidRPr="00E7683B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 xml:space="preserve">the presence of </w:t>
      </w:r>
      <w:r w:rsidR="00E7683B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post-COVID-19-</w:t>
      </w:r>
      <w:r w:rsidRPr="00E7683B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fatigue.</w:t>
      </w:r>
    </w:p>
    <w:tbl>
      <w:tblPr>
        <w:tblW w:w="5647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2411"/>
        <w:gridCol w:w="1938"/>
        <w:gridCol w:w="2124"/>
        <w:gridCol w:w="2126"/>
        <w:gridCol w:w="1005"/>
      </w:tblGrid>
      <w:tr w:rsidR="00910D87" w:rsidRPr="00E7683B" w14:paraId="78BBD491" w14:textId="77777777" w:rsidTr="00917A8B">
        <w:trPr>
          <w:trHeight w:val="552"/>
          <w:tblHeader/>
          <w:jc w:val="center"/>
        </w:trPr>
        <w:tc>
          <w:tcPr>
            <w:tcW w:w="1255" w:type="pct"/>
            <w:vMerge w:val="restart"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77713" w14:textId="2BC179E1" w:rsidR="00910D87" w:rsidRPr="00E7683B" w:rsidRDefault="00910D87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D504" w14:textId="77777777" w:rsidR="00910D87" w:rsidRPr="00E7683B" w:rsidRDefault="00910D87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12" w:type="pct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48BCE61" w14:textId="538D1AAC" w:rsidR="00910D87" w:rsidRPr="00E7683B" w:rsidRDefault="00910D87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ost</w:t>
            </w:r>
            <w:r w:rsidR="00E7683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-COVID </w:t>
            </w:r>
            <w:r w:rsidRPr="00E7683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90B86" w14:textId="77777777" w:rsidR="00910D87" w:rsidRPr="00E7683B" w:rsidRDefault="00910D87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910D87" w:rsidRPr="00E7683B" w14:paraId="0B42ABC7" w14:textId="77777777" w:rsidTr="00917A8B">
        <w:trPr>
          <w:trHeight w:val="552"/>
          <w:tblHeader/>
          <w:jc w:val="center"/>
        </w:trPr>
        <w:tc>
          <w:tcPr>
            <w:tcW w:w="1255" w:type="pct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6A40E" w14:textId="504615DC" w:rsidR="00910D87" w:rsidRPr="00E7683B" w:rsidRDefault="00910D87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94B6" w14:textId="77777777" w:rsidR="00910D87" w:rsidRPr="00E7683B" w:rsidRDefault="00910D87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327"/>
              </w:tabs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All patients</w:t>
            </w:r>
          </w:p>
          <w:p w14:paraId="3D35EBF9" w14:textId="674509A1" w:rsidR="00910D87" w:rsidRPr="00E7683B" w:rsidRDefault="00E7683B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M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d</w:t>
            </w: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IQR</w:t>
            </w: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06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8AA91D6" w14:textId="77777777" w:rsidR="00910D87" w:rsidRPr="00E7683B" w:rsidRDefault="00910D87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327"/>
              </w:tabs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Yes</w:t>
            </w:r>
          </w:p>
          <w:p w14:paraId="22A9AB8A" w14:textId="3C9C3BBA" w:rsidR="00910D87" w:rsidRPr="00E7683B" w:rsidRDefault="00E7683B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M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d</w:t>
            </w: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IQR</w:t>
            </w: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2269D14" w14:textId="77777777" w:rsidR="00910D87" w:rsidRPr="00E7683B" w:rsidRDefault="00910D87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327"/>
              </w:tabs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No</w:t>
            </w:r>
          </w:p>
          <w:p w14:paraId="7E650132" w14:textId="50AC17B3" w:rsidR="00910D87" w:rsidRPr="00E7683B" w:rsidRDefault="00E7683B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M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d</w:t>
            </w: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IQR</w:t>
            </w: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BE1D0" w14:textId="77777777" w:rsidR="00910D87" w:rsidRPr="00E7683B" w:rsidRDefault="00910D87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p-value*</w:t>
            </w:r>
          </w:p>
        </w:tc>
      </w:tr>
      <w:tr w:rsidR="0082231D" w:rsidRPr="00E7683B" w14:paraId="40E0D971" w14:textId="77777777" w:rsidTr="00917A8B">
        <w:trPr>
          <w:trHeight w:val="552"/>
          <w:jc w:val="center"/>
        </w:trPr>
        <w:tc>
          <w:tcPr>
            <w:tcW w:w="125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4A226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unctional</w:t>
            </w:r>
            <w:r w:rsidR="00780802"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pacity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4FC3" w14:textId="751612A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 (20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6" w:type="pct"/>
            <w:tcBorders>
              <w:bottom w:val="nil"/>
            </w:tcBorders>
            <w:shd w:val="clear" w:color="auto" w:fill="FFFFFF"/>
            <w:vAlign w:val="center"/>
          </w:tcPr>
          <w:p w14:paraId="6139E260" w14:textId="6AD68EB2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20.0 (15.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55.0)</w:t>
            </w:r>
          </w:p>
        </w:tc>
        <w:tc>
          <w:tcPr>
            <w:tcW w:w="1107" w:type="pct"/>
            <w:tcBorders>
              <w:bottom w:val="nil"/>
            </w:tcBorders>
            <w:shd w:val="clear" w:color="auto" w:fill="FFFFFF"/>
            <w:vAlign w:val="center"/>
          </w:tcPr>
          <w:p w14:paraId="04AE6481" w14:textId="442D3095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50.0 (28.7</w:t>
            </w:r>
            <w:r w:rsidR="00E7683B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75.0)</w:t>
            </w:r>
          </w:p>
        </w:tc>
        <w:tc>
          <w:tcPr>
            <w:tcW w:w="52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645C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82231D" w:rsidRPr="00E7683B" w14:paraId="4A3DE050" w14:textId="77777777" w:rsidTr="00917A8B">
        <w:trPr>
          <w:trHeight w:val="552"/>
          <w:jc w:val="center"/>
        </w:trPr>
        <w:tc>
          <w:tcPr>
            <w:tcW w:w="125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8A7D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ysical</w:t>
            </w:r>
            <w:r w:rsidR="00780802"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pects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786FF" w14:textId="14ADAFF4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 (0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52B736" w14:textId="6643E5BA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0 (0.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25.0)</w:t>
            </w: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4B4C8A" w14:textId="55D0F25A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0 (0.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00.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0D45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3</w:t>
            </w:r>
          </w:p>
        </w:tc>
      </w:tr>
      <w:tr w:rsidR="0082231D" w:rsidRPr="00E7683B" w14:paraId="15134C22" w14:textId="77777777" w:rsidTr="00917A8B">
        <w:trPr>
          <w:trHeight w:val="552"/>
          <w:jc w:val="center"/>
        </w:trPr>
        <w:tc>
          <w:tcPr>
            <w:tcW w:w="125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34B82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in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48A07" w14:textId="4BEE421C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 (31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2FF32E" w14:textId="0E6AF6BB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50.0 (31.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61.0)</w:t>
            </w: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90EDDF" w14:textId="38880D25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56.5 (30.7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81.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26CC3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6</w:t>
            </w:r>
          </w:p>
        </w:tc>
      </w:tr>
      <w:tr w:rsidR="0082231D" w:rsidRPr="00E7683B" w14:paraId="1A4791FD" w14:textId="77777777" w:rsidTr="00917A8B">
        <w:trPr>
          <w:trHeight w:val="552"/>
          <w:jc w:val="center"/>
        </w:trPr>
        <w:tc>
          <w:tcPr>
            <w:tcW w:w="125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7F48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eneral health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B936" w14:textId="566D1A88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 (37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4D0E1A" w14:textId="329FC84C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30.0 (22.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47.0)</w:t>
            </w: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22F235" w14:textId="36D3CCDF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53.5 (45.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80.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2B146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2231D" w:rsidRPr="00E7683B" w14:paraId="765BFD4B" w14:textId="77777777" w:rsidTr="00917A8B">
        <w:trPr>
          <w:trHeight w:val="552"/>
          <w:jc w:val="center"/>
        </w:trPr>
        <w:tc>
          <w:tcPr>
            <w:tcW w:w="125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5C4B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itality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8ABB" w14:textId="766768DD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 (35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0BE779" w14:textId="782EEF0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30.0 (15.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40.0)</w:t>
            </w: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BBE7FF" w14:textId="3B94CC6A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65.0 (45.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80.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FEFB5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2231D" w:rsidRPr="00E7683B" w14:paraId="0DB761A3" w14:textId="77777777" w:rsidTr="00917A8B">
        <w:trPr>
          <w:trHeight w:val="552"/>
          <w:jc w:val="center"/>
        </w:trPr>
        <w:tc>
          <w:tcPr>
            <w:tcW w:w="125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20E7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ocial aspects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82519" w14:textId="5672D580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 (37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23E820" w14:textId="0E7564EC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37 (25.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50.0)</w:t>
            </w: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8D0EBC" w14:textId="48AD67E8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87.0 (50.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00.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B068E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2231D" w:rsidRPr="00E7683B" w14:paraId="694ECD9A" w14:textId="77777777" w:rsidTr="00917A8B">
        <w:trPr>
          <w:trHeight w:val="552"/>
          <w:jc w:val="center"/>
        </w:trPr>
        <w:tc>
          <w:tcPr>
            <w:tcW w:w="125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95AD8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motional</w:t>
            </w:r>
            <w:r w:rsidR="00780802"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pect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E5E4" w14:textId="3F7815A2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 (0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161201" w14:textId="7CE2C655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 .0 (0.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.0)</w:t>
            </w: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BD705B" w14:textId="22DFACF5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50 (0.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100.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C16AE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82231D" w:rsidRPr="00E7683B" w14:paraId="1A688FD1" w14:textId="77777777" w:rsidTr="00917A8B">
        <w:trPr>
          <w:trHeight w:val="552"/>
          <w:jc w:val="center"/>
        </w:trPr>
        <w:tc>
          <w:tcPr>
            <w:tcW w:w="125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27639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240D" w14:textId="79FAF310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 (48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  <w:r w:rsidR="00630729"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0)</w:t>
            </w:r>
          </w:p>
        </w:tc>
        <w:tc>
          <w:tcPr>
            <w:tcW w:w="11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E9DB2A" w14:textId="2B4BB8A1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52.0 (32.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64.0)</w:t>
            </w:r>
          </w:p>
        </w:tc>
        <w:tc>
          <w:tcPr>
            <w:tcW w:w="11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89CF4C" w14:textId="12F6D03B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76.5 (63.0</w:t>
            </w:r>
            <w:r w:rsid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E7683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lang w:val="en-US"/>
              </w:rPr>
              <w:t>88.0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65CF" w14:textId="77777777" w:rsidR="0082231D" w:rsidRPr="00E7683B" w:rsidRDefault="0082231D" w:rsidP="008223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2231D" w:rsidRPr="00917A8B" w14:paraId="22E7C90E" w14:textId="77777777" w:rsidTr="00917A8B">
        <w:trPr>
          <w:trHeight w:val="552"/>
          <w:jc w:val="center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201B2" w14:textId="7834318F" w:rsidR="0082231D" w:rsidRPr="00E7683B" w:rsidRDefault="0082231D" w:rsidP="0082231D">
            <w:pPr>
              <w:pBdr>
                <w:top w:val="single" w:sz="4" w:space="0" w:color="auto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Mann-Whitney U test; MD</w:t>
            </w:r>
            <w:r w:rsid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edian; </w:t>
            </w:r>
            <w:r w:rsid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P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Q</w:t>
            </w:r>
            <w:r w:rsidR="00E7683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, interquartile range.</w:t>
            </w:r>
          </w:p>
        </w:tc>
      </w:tr>
    </w:tbl>
    <w:p w14:paraId="3118EB30" w14:textId="77777777" w:rsidR="001E0FD7" w:rsidRPr="00E7683B" w:rsidRDefault="001E0FD7" w:rsidP="001E0FD7">
      <w:pPr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p w14:paraId="240366C2" w14:textId="77777777" w:rsidR="00F32FEF" w:rsidRPr="00E7683B" w:rsidRDefault="00F32FEF" w:rsidP="00F32F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151220" w14:textId="679A69A4" w:rsidR="00F32FEF" w:rsidRPr="00E7683B" w:rsidRDefault="00F32FEF" w:rsidP="0011254B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14:paraId="7D65025B" w14:textId="77777777" w:rsidR="00F32FEF" w:rsidRPr="00E7683B" w:rsidRDefault="00F32FEF" w:rsidP="00F32F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1847C3" w14:textId="77777777" w:rsidR="00F32FEF" w:rsidRPr="00E7683B" w:rsidRDefault="00F32FEF" w:rsidP="00F32FE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85C134" w14:textId="77777777" w:rsidR="00F32FEF" w:rsidRPr="00E7683B" w:rsidRDefault="00F32FEF" w:rsidP="00F32FE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51DF07" w14:textId="77777777" w:rsidR="00F32FEF" w:rsidRPr="00E7683B" w:rsidRDefault="00F32FEF" w:rsidP="00F32FE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E5E20B" w14:textId="77777777" w:rsidR="00F32FEF" w:rsidRPr="00E7683B" w:rsidRDefault="00F32FEF" w:rsidP="00F32F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1D72F2" w14:textId="77777777" w:rsidR="00F32FEF" w:rsidRPr="00E7683B" w:rsidRDefault="00F32FEF" w:rsidP="00F32FEF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14:paraId="28CF9B89" w14:textId="77777777" w:rsidR="00F32FEF" w:rsidRPr="00E7683B" w:rsidRDefault="00F32FEF" w:rsidP="00F32FEF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14:paraId="3F8EA6B8" w14:textId="77777777" w:rsidR="00F32FEF" w:rsidRPr="00E7683B" w:rsidRDefault="00F32FEF" w:rsidP="00F32F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9EB36A" w14:textId="77777777" w:rsidR="00F32FEF" w:rsidRPr="00E7683B" w:rsidRDefault="00F32FEF" w:rsidP="00F32F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55C9CB" w14:textId="77777777" w:rsidR="00F32FEF" w:rsidRPr="00E7683B" w:rsidRDefault="00F32FEF" w:rsidP="00F32F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2B33E2" w14:textId="77777777" w:rsidR="00F32FEF" w:rsidRPr="00E7683B" w:rsidRDefault="00F32FEF" w:rsidP="00F32FE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72355B" w14:textId="77777777" w:rsidR="000C508A" w:rsidRPr="00E7683B" w:rsidRDefault="000C508A">
      <w:pPr>
        <w:rPr>
          <w:lang w:val="en-US"/>
        </w:rPr>
      </w:pPr>
    </w:p>
    <w:sectPr w:rsidR="000C508A" w:rsidRPr="00E7683B" w:rsidSect="00C41C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FD7"/>
    <w:rsid w:val="000C508A"/>
    <w:rsid w:val="0011254B"/>
    <w:rsid w:val="00122856"/>
    <w:rsid w:val="001248F8"/>
    <w:rsid w:val="0017246F"/>
    <w:rsid w:val="0018005F"/>
    <w:rsid w:val="001B0A00"/>
    <w:rsid w:val="001E0FD7"/>
    <w:rsid w:val="0022575B"/>
    <w:rsid w:val="003168D8"/>
    <w:rsid w:val="003453B0"/>
    <w:rsid w:val="00372489"/>
    <w:rsid w:val="003A16F6"/>
    <w:rsid w:val="004202D8"/>
    <w:rsid w:val="00440E18"/>
    <w:rsid w:val="0049114E"/>
    <w:rsid w:val="004A0E4D"/>
    <w:rsid w:val="00523070"/>
    <w:rsid w:val="00630729"/>
    <w:rsid w:val="00771A5D"/>
    <w:rsid w:val="00774615"/>
    <w:rsid w:val="00780802"/>
    <w:rsid w:val="0082231D"/>
    <w:rsid w:val="00910D87"/>
    <w:rsid w:val="00917A8B"/>
    <w:rsid w:val="009D1749"/>
    <w:rsid w:val="00AD626B"/>
    <w:rsid w:val="00AD6AE7"/>
    <w:rsid w:val="00C41C11"/>
    <w:rsid w:val="00CC3AC7"/>
    <w:rsid w:val="00D2578F"/>
    <w:rsid w:val="00DD049B"/>
    <w:rsid w:val="00E34E60"/>
    <w:rsid w:val="00E7683B"/>
    <w:rsid w:val="00F32FEF"/>
    <w:rsid w:val="00F604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5C218"/>
  <w15:docId w15:val="{06CEF03F-7FD6-49CA-A4AA-1EE17C0FA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FD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2231D"/>
    <w:pPr>
      <w:ind w:left="720"/>
      <w:contextualSpacing/>
    </w:pPr>
  </w:style>
  <w:style w:type="table" w:styleId="Tabelacomgrade">
    <w:name w:val="Table Grid"/>
    <w:basedOn w:val="Tabelanormal"/>
    <w:uiPriority w:val="39"/>
    <w:rsid w:val="00F32FEF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808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80802"/>
    <w:rPr>
      <w:rFonts w:ascii="Tahoma" w:hAnsi="Tahoma" w:cs="Tahoma"/>
      <w:sz w:val="16"/>
      <w:szCs w:val="16"/>
    </w:rPr>
  </w:style>
  <w:style w:type="paragraph" w:styleId="Reviso">
    <w:name w:val="Revision"/>
    <w:hidden/>
    <w:uiPriority w:val="99"/>
    <w:semiHidden/>
    <w:rsid w:val="00E768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51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a Rocha</dc:creator>
  <cp:keywords/>
  <dc:description/>
  <cp:lastModifiedBy>Patricia Rocco</cp:lastModifiedBy>
  <cp:revision>2</cp:revision>
  <dcterms:created xsi:type="dcterms:W3CDTF">2024-12-17T23:51:00Z</dcterms:created>
  <dcterms:modified xsi:type="dcterms:W3CDTF">2024-12-17T23:51:00Z</dcterms:modified>
</cp:coreProperties>
</file>